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C71" w:rsidRDefault="00955CEC">
      <w:r>
        <w:t>S</w:t>
      </w:r>
      <w:r w:rsidR="00782A42">
        <w:t>1</w:t>
      </w:r>
      <w:bookmarkStart w:id="0" w:name="_GoBack"/>
      <w:bookmarkEnd w:id="0"/>
      <w:r w:rsidR="002566E3" w:rsidRPr="002566E3">
        <w:t xml:space="preserve"> </w:t>
      </w:r>
      <w:r w:rsidR="002566E3">
        <w:t>Table</w:t>
      </w:r>
      <w:r w:rsidR="001665EC">
        <w:t xml:space="preserve">. </w:t>
      </w:r>
      <w:r w:rsidR="00510395">
        <w:t>Rate and probability m</w:t>
      </w:r>
      <w:r w:rsidR="001665EC" w:rsidRPr="001665EC">
        <w:t>odel inputs</w:t>
      </w:r>
      <w:r w:rsidR="001665EC">
        <w:t xml:space="preserve"> </w:t>
      </w:r>
      <w:r w:rsidR="00510395">
        <w:t>and their conversion to 1 year valu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2340"/>
        <w:gridCol w:w="1705"/>
      </w:tblGrid>
      <w:tr w:rsidR="001665EC" w:rsidTr="008C438A">
        <w:tc>
          <w:tcPr>
            <w:tcW w:w="5305" w:type="dxa"/>
          </w:tcPr>
          <w:p w:rsidR="001665EC" w:rsidRDefault="001665EC" w:rsidP="008C438A">
            <w:r>
              <w:t>Variable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Base case (Plausible range)</w:t>
            </w:r>
          </w:p>
        </w:tc>
        <w:tc>
          <w:tcPr>
            <w:tcW w:w="1705" w:type="dxa"/>
          </w:tcPr>
          <w:p w:rsidR="001665EC" w:rsidRDefault="001665EC" w:rsidP="008C438A">
            <w:r>
              <w:t>Reference</w:t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Ultrasound surveillance adherence</w:t>
            </w:r>
          </w:p>
          <w:p w:rsidR="001665EC" w:rsidRDefault="001665EC" w:rsidP="008C438A">
            <w:pPr>
              <w:ind w:left="427"/>
            </w:pPr>
            <w:r>
              <w:t>Ideal scenario</w:t>
            </w:r>
          </w:p>
          <w:p w:rsidR="001665EC" w:rsidRDefault="001665EC" w:rsidP="008C438A">
            <w:pPr>
              <w:ind w:left="427"/>
            </w:pPr>
            <w:r>
              <w:t>Current scenario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1 (0-1)</w:t>
            </w:r>
          </w:p>
          <w:p w:rsidR="001665EC" w:rsidRPr="00625824" w:rsidRDefault="001665EC" w:rsidP="008C438A">
            <w:r w:rsidRPr="00625824">
              <w:t>0.20 (0.10-1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4" w:tooltip="Goldberg, 2017 #12813" w:history="1"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DC7610">
                <w:rPr>
                  <w:noProof/>
                  <w:vertAlign w:val="superscript"/>
                </w:rPr>
                <w:t>4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Pr="00782FBE" w:rsidRDefault="001665EC" w:rsidP="008C438A">
            <w:pPr>
              <w:rPr>
                <w:i/>
              </w:rPr>
            </w:pPr>
            <w:r w:rsidRPr="00782FBE">
              <w:rPr>
                <w:i/>
              </w:rPr>
              <w:t>Disease progression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Compensated to decompensated cirrhosis</w:t>
            </w:r>
          </w:p>
          <w:p w:rsidR="001665EC" w:rsidRDefault="001665EC" w:rsidP="008C438A">
            <w:pPr>
              <w:ind w:left="427"/>
            </w:pPr>
            <w:r>
              <w:t>HCV-negative</w:t>
            </w:r>
          </w:p>
          <w:p w:rsidR="001665EC" w:rsidRDefault="001665EC" w:rsidP="008C438A">
            <w:pPr>
              <w:ind w:left="427"/>
            </w:pPr>
            <w:r>
              <w:t>HCV-positive, relative risk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0031 (0.0</w:t>
            </w:r>
            <w:r>
              <w:t>0</w:t>
            </w:r>
            <w:r w:rsidRPr="00625824">
              <w:t>1-0.0</w:t>
            </w:r>
            <w:r>
              <w:t>1</w:t>
            </w:r>
            <w:r w:rsidRPr="00625824">
              <w:t>)</w:t>
            </w:r>
          </w:p>
          <w:p w:rsidR="001665EC" w:rsidRPr="00625824" w:rsidRDefault="001665EC" w:rsidP="008C438A">
            <w:r w:rsidRPr="00625824">
              <w:t>11.1 (1.10-8.70)</w:t>
            </w:r>
          </w:p>
        </w:tc>
        <w:tc>
          <w:tcPr>
            <w:tcW w:w="1705" w:type="dxa"/>
          </w:tcPr>
          <w:p w:rsidR="001665EC" w:rsidRDefault="001665EC" w:rsidP="008C438A"/>
          <w:p w:rsidR="001665EC" w:rsidRDefault="00782A42" w:rsidP="008C438A">
            <w:hyperlink w:anchor="_ENREF_24" w:tooltip="Serfaty, 1998 #12391" w:history="1">
              <w:r w:rsidR="001665EC">
                <w:fldChar w:fldCharType="begin">
                  <w:fldData xml:space="preserve">PEVuZE5vdGU+PENpdGU+PEF1dGhvcj5TZXJmYXR5PC9BdXRob3I+PFllYXI+MTk5ODwvWWVhcj48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MTQzNS00MDwvcGFnZXM+PHZvbHVtZT4yNzwv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TZXJmYXR5PC9BdXRob3I+PFllYXI+MTk5ODwvWWVhcj48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MTQzNS00MDwvcGFnZXM+PHZvbHVtZT4yNzwv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7B22DE">
                <w:rPr>
                  <w:noProof/>
                  <w:vertAlign w:val="superscript"/>
                </w:rPr>
                <w:t>24</w:t>
              </w:r>
              <w:r w:rsidR="001665EC">
                <w:fldChar w:fldCharType="end"/>
              </w:r>
            </w:hyperlink>
          </w:p>
          <w:p w:rsidR="001665EC" w:rsidRDefault="00782A42" w:rsidP="008C438A">
            <w:hyperlink w:anchor="_ENREF_24" w:tooltip="Serfaty, 1998 #12391" w:history="1">
              <w:r w:rsidR="001665EC">
                <w:fldChar w:fldCharType="begin">
                  <w:fldData xml:space="preserve">PEVuZE5vdGU+PENpdGU+PEF1dGhvcj5TZXJmYXR5PC9BdXRob3I+PFllYXI+MTk5ODwvWWVhcj48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MTQzNS00MDwvcGFnZXM+PHZvbHVtZT4yNzwv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TZXJmYXR5PC9BdXRob3I+PFllYXI+MTk5ODwvWWVhcj48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7B22DE">
                <w:rPr>
                  <w:noProof/>
                  <w:vertAlign w:val="superscript"/>
                </w:rPr>
                <w:t>24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Compensated to early stage HCC</w:t>
            </w:r>
          </w:p>
          <w:p w:rsidR="001665EC" w:rsidRDefault="001665EC" w:rsidP="008C438A">
            <w:pPr>
              <w:ind w:left="427"/>
            </w:pPr>
            <w:r>
              <w:t>HCV-negative</w:t>
            </w:r>
          </w:p>
          <w:p w:rsidR="001665EC" w:rsidRDefault="001665EC" w:rsidP="008C438A">
            <w:pPr>
              <w:ind w:left="427"/>
            </w:pPr>
            <w:r>
              <w:t>Hazard rate HCV-negative vs. HCV-positive</w:t>
            </w:r>
          </w:p>
          <w:p w:rsidR="001665EC" w:rsidRDefault="001665EC" w:rsidP="008C438A">
            <w:pPr>
              <w:ind w:left="427"/>
            </w:pPr>
            <w:r>
              <w:t>HCV-positive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01 (0.01-0.02)</w:t>
            </w:r>
          </w:p>
          <w:p w:rsidR="001665EC" w:rsidRPr="00625824" w:rsidRDefault="001665EC" w:rsidP="008C438A">
            <w:r w:rsidRPr="00625824">
              <w:t>0.23 (0.03-0.04)</w:t>
            </w:r>
          </w:p>
          <w:p w:rsidR="001665EC" w:rsidRPr="00625824" w:rsidRDefault="001665EC" w:rsidP="008C438A">
            <w:r w:rsidRPr="00625824">
              <w:t>0.01 (0.01-0.02)</w:t>
            </w:r>
          </w:p>
        </w:tc>
        <w:tc>
          <w:tcPr>
            <w:tcW w:w="1705" w:type="dxa"/>
          </w:tcPr>
          <w:p w:rsidR="001665EC" w:rsidRDefault="001665EC" w:rsidP="008C438A"/>
          <w:p w:rsidR="001665EC" w:rsidRDefault="001665EC" w:rsidP="008C438A">
            <w:r>
              <w:fldChar w:fldCharType="begin">
                <w:fldData xml:space="preserve">PEVuZE5vdGU+PENpdGU+PEF1dGhvcj5Nb3JnYW48L0F1dGhvcj48WWVhcj4yMDEzPC9ZZWFyPjxS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nYW48L0F1dGhvcj48WWVhcj4yMDEzPC9ZZWFyPjxS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" w:tooltip="Goldberg, 2017 #12813" w:history="1">
              <w:r w:rsidRPr="007B22DE">
                <w:rPr>
                  <w:noProof/>
                  <w:vertAlign w:val="superscript"/>
                </w:rPr>
                <w:t>4</w:t>
              </w:r>
            </w:hyperlink>
            <w:r w:rsidRPr="007B22DE">
              <w:rPr>
                <w:noProof/>
                <w:vertAlign w:val="superscript"/>
              </w:rPr>
              <w:t>,</w:t>
            </w:r>
            <w:hyperlink w:anchor="_ENREF_25" w:tooltip="Morgan, 2013 #12392" w:history="1">
              <w:r w:rsidRPr="007B22DE">
                <w:rPr>
                  <w:noProof/>
                  <w:vertAlign w:val="superscript"/>
                </w:rPr>
                <w:t>25</w:t>
              </w:r>
            </w:hyperlink>
            <w:r>
              <w:fldChar w:fldCharType="end"/>
            </w:r>
            <w:hyperlink w:anchor="_ENREF_7" w:tooltip="Goldberg, 2016 #86" w:history="1"/>
          </w:p>
          <w:p w:rsidR="001665EC" w:rsidRDefault="00782A42" w:rsidP="008C438A">
            <w:hyperlink w:anchor="_ENREF_6" w:tooltip="Morgan, 2013 #84" w:history="1">
              <w:r w:rsidR="001665EC" w:rsidRPr="00797190">
                <w:rPr>
                  <w:noProof/>
                  <w:vertAlign w:val="superscript"/>
                </w:rPr>
                <w:t>6</w:t>
              </w:r>
            </w:hyperlink>
          </w:p>
          <w:p w:rsidR="001665EC" w:rsidRDefault="00782A42" w:rsidP="008C438A">
            <w:hyperlink w:anchor="_ENREF_4" w:tooltip="Goldberg, 2017 #12813" w:history="1"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DC7610">
                <w:rPr>
                  <w:noProof/>
                  <w:vertAlign w:val="superscript"/>
                </w:rPr>
                <w:t>4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Decompensated to early stage HCC</w:t>
            </w:r>
          </w:p>
          <w:p w:rsidR="001665EC" w:rsidRDefault="001665EC" w:rsidP="008C438A">
            <w:pPr>
              <w:ind w:left="427"/>
            </w:pPr>
            <w:r>
              <w:t>HCV-negative</w:t>
            </w:r>
          </w:p>
          <w:p w:rsidR="001665EC" w:rsidRDefault="001665EC" w:rsidP="008C438A">
            <w:pPr>
              <w:ind w:left="427"/>
            </w:pPr>
            <w:r>
              <w:t>HCV-positive</w:t>
            </w:r>
          </w:p>
          <w:p w:rsidR="001665EC" w:rsidRDefault="001665EC" w:rsidP="008C438A">
            <w:pPr>
              <w:ind w:left="427"/>
            </w:pPr>
            <w:r>
              <w:t>Hazard rate decompensated vs. compensated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02 (0.08-0.14)</w:t>
            </w:r>
          </w:p>
          <w:p w:rsidR="001665EC" w:rsidRPr="00625824" w:rsidRDefault="001665EC" w:rsidP="008C438A">
            <w:r w:rsidRPr="00625824">
              <w:t>0.10 (0.07-0.18</w:t>
            </w:r>
            <w:r>
              <w:t>)</w:t>
            </w:r>
          </w:p>
          <w:p w:rsidR="001665EC" w:rsidRPr="00625824" w:rsidRDefault="001665EC" w:rsidP="008C438A">
            <w:r w:rsidRPr="00625824">
              <w:t>8.08 (2.20-29.65)</w:t>
            </w:r>
          </w:p>
        </w:tc>
        <w:tc>
          <w:tcPr>
            <w:tcW w:w="1705" w:type="dxa"/>
          </w:tcPr>
          <w:p w:rsidR="001665EC" w:rsidRDefault="001665EC" w:rsidP="008C438A"/>
          <w:p w:rsidR="001665EC" w:rsidRDefault="001665EC" w:rsidP="008C438A">
            <w:r>
              <w:fldChar w:fldCharType="begin">
                <w:fldData xml:space="preserve">PEVuZE5vdGU+PENpdGU+PEF1dGhvcj5Nb3JnYW48L0F1dGhvcj48WWVhcj4yMDEzPC9ZZWFyPjxS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nYW48L0F1dGhvcj48WWVhcj4yMDEzPC9ZZWFyPjxS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" w:tooltip="Goldberg, 2017 #12813" w:history="1">
              <w:r w:rsidRPr="007B22DE">
                <w:rPr>
                  <w:noProof/>
                  <w:vertAlign w:val="superscript"/>
                </w:rPr>
                <w:t>4</w:t>
              </w:r>
            </w:hyperlink>
            <w:r w:rsidRPr="007B22DE">
              <w:rPr>
                <w:noProof/>
                <w:vertAlign w:val="superscript"/>
              </w:rPr>
              <w:t>,</w:t>
            </w:r>
            <w:hyperlink w:anchor="_ENREF_25" w:tooltip="Morgan, 2013 #12392" w:history="1">
              <w:r w:rsidRPr="007B22DE">
                <w:rPr>
                  <w:noProof/>
                  <w:vertAlign w:val="superscript"/>
                </w:rPr>
                <w:t>25-27</w:t>
              </w:r>
            </w:hyperlink>
            <w:r>
              <w:fldChar w:fldCharType="end"/>
            </w:r>
            <w:hyperlink w:anchor="_ENREF_7" w:tooltip="Goldberg, 2016 #86" w:history="1"/>
          </w:p>
          <w:p w:rsidR="001665EC" w:rsidRDefault="00782A42" w:rsidP="008C438A">
            <w:hyperlink w:anchor="_ENREF_4" w:tooltip="Goldberg, 2017 #12813" w:history="1"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Hb2xkYmVyZzwvQXV0aG9yPjxZZWFyPjIwMTc8L1llYXI+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DC7610">
                <w:rPr>
                  <w:noProof/>
                  <w:vertAlign w:val="superscript"/>
                </w:rPr>
                <w:t>4</w:t>
              </w:r>
              <w:r w:rsidR="001665EC">
                <w:fldChar w:fldCharType="end"/>
              </w:r>
            </w:hyperlink>
          </w:p>
          <w:p w:rsidR="001665EC" w:rsidRDefault="001665EC" w:rsidP="008C438A">
            <w:r>
              <w:fldChar w:fldCharType="begin">
                <w:fldData xml:space="preserve">PEVuZE5vdGU+PENpdGU+PEF1dGhvcj5Uc2FpPC9BdXRob3I+PFllYXI+MTk5NzwvWWVhcj48UmVj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lMzNS01MDwvcGFnZXM+PHZvbHVtZT4xMjc8L3ZvbHVtZT48bnVtYmVyPjUgU3VwcGwg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2FpPC9BdXRob3I+PFllYXI+MTk5NzwvWWVhcj48UmVj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26" w:tooltip="Tsai, 1997 #12393" w:history="1">
              <w:r w:rsidRPr="007B22DE">
                <w:rPr>
                  <w:noProof/>
                  <w:vertAlign w:val="superscript"/>
                </w:rPr>
                <w:t>26</w:t>
              </w:r>
            </w:hyperlink>
            <w:r w:rsidRPr="007B22DE">
              <w:rPr>
                <w:noProof/>
                <w:vertAlign w:val="superscript"/>
              </w:rPr>
              <w:t>,</w:t>
            </w:r>
            <w:hyperlink w:anchor="_ENREF_27" w:tooltip="Fattovich, 2004 #12394" w:history="1">
              <w:r w:rsidRPr="007B22DE">
                <w:rPr>
                  <w:noProof/>
                  <w:vertAlign w:val="superscript"/>
                </w:rPr>
                <w:t>27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Early stage to late stage HCC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40 (0.30-0.60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5" w:tooltip="Barbara, 1992 #9808" w:history="1">
              <w:r w:rsidR="001665EC">
                <w:fldChar w:fldCharType="begin">
                  <w:fldData xml:space="preserve">PEVuZE5vdGU+PENpdGU+PEF1dGhvcj5CYXJiYXJhPC9BdXRob3I+PFllYXI+MTk5MjwvWWVhcj48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CYXJiYXJhPC9BdXRob3I+PFllYXI+MTk5MjwvWWVhcj48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5016C5">
                <w:rPr>
                  <w:noProof/>
                  <w:vertAlign w:val="superscript"/>
                </w:rPr>
                <w:t>5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Pr="000F25AA" w:rsidRDefault="001665EC" w:rsidP="008C438A">
            <w:pPr>
              <w:rPr>
                <w:i/>
              </w:rPr>
            </w:pPr>
            <w:r w:rsidRPr="000F25AA">
              <w:rPr>
                <w:i/>
              </w:rPr>
              <w:t>HCV treatment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RPr="000722CA" w:rsidTr="008C438A">
        <w:trPr>
          <w:trHeight w:val="710"/>
        </w:trPr>
        <w:tc>
          <w:tcPr>
            <w:tcW w:w="5305" w:type="dxa"/>
          </w:tcPr>
          <w:p w:rsidR="001665EC" w:rsidRDefault="001665EC" w:rsidP="008C438A">
            <w:r>
              <w:t>Probability of treatment</w:t>
            </w:r>
          </w:p>
          <w:p w:rsidR="001665EC" w:rsidRDefault="001665EC" w:rsidP="008C438A">
            <w:pPr>
              <w:ind w:left="427"/>
            </w:pPr>
            <w:r>
              <w:t>Current scenario</w:t>
            </w:r>
          </w:p>
          <w:p w:rsidR="001665EC" w:rsidRPr="00B32EE8" w:rsidRDefault="001665EC" w:rsidP="008C438A">
            <w:pPr>
              <w:ind w:left="427"/>
            </w:pPr>
            <w:r>
              <w:t>Aspirational scenario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50 (0-1)</w:t>
            </w:r>
          </w:p>
          <w:p w:rsidR="001665EC" w:rsidRPr="00625824" w:rsidRDefault="001665EC" w:rsidP="008C438A">
            <w:r w:rsidRPr="00625824">
              <w:t>1 (0-1)</w:t>
            </w:r>
          </w:p>
        </w:tc>
        <w:tc>
          <w:tcPr>
            <w:tcW w:w="1705" w:type="dxa"/>
          </w:tcPr>
          <w:p w:rsidR="001665EC" w:rsidRPr="000722CA" w:rsidRDefault="001665EC" w:rsidP="008C438A">
            <w:pPr>
              <w:rPr>
                <w:vertAlign w:val="superscript"/>
              </w:rPr>
            </w:pPr>
            <w:r w:rsidRPr="000722CA">
              <w:rPr>
                <w:vertAlign w:val="superscript"/>
              </w:rPr>
              <w:t>Assumption</w:t>
            </w:r>
          </w:p>
        </w:tc>
      </w:tr>
      <w:tr w:rsidR="001665EC" w:rsidTr="008C438A">
        <w:tc>
          <w:tcPr>
            <w:tcW w:w="5305" w:type="dxa"/>
          </w:tcPr>
          <w:p w:rsidR="001665EC" w:rsidRPr="00782FBE" w:rsidRDefault="001665EC" w:rsidP="008C438A">
            <w:pPr>
              <w:rPr>
                <w:i/>
              </w:rPr>
            </w:pPr>
            <w:r>
              <w:t>Probability of SVR among patients with cirrhosis after 12 weeks of treatment</w:t>
            </w:r>
          </w:p>
        </w:tc>
        <w:tc>
          <w:tcPr>
            <w:tcW w:w="2340" w:type="dxa"/>
          </w:tcPr>
          <w:p w:rsidR="001665EC" w:rsidRPr="00625824" w:rsidRDefault="001665EC" w:rsidP="008C438A">
            <w:r>
              <w:t>0.80 (0.67-0.95</w:t>
            </w:r>
            <w:r w:rsidRPr="00625824">
              <w:t>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MYXdpdHo8L0F1dGhvcj48WWVhcj4yMDEzPC9ZZWFyPjxS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dpdHo8L0F1dGhvcj48WWVhcj4yMDEzPC9ZZWFyPjxS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5" w:tooltip="Backus, 2016 #12396" w:history="1">
              <w:r w:rsidRPr="005E5C6B">
                <w:rPr>
                  <w:noProof/>
                  <w:vertAlign w:val="superscript"/>
                </w:rPr>
                <w:t>15</w:t>
              </w:r>
            </w:hyperlink>
            <w:r w:rsidRPr="005E5C6B">
              <w:rPr>
                <w:noProof/>
                <w:vertAlign w:val="superscript"/>
              </w:rPr>
              <w:t>,</w:t>
            </w:r>
            <w:hyperlink w:anchor="_ENREF_28" w:tooltip="Lawitz, 2013 #12395" w:history="1">
              <w:r w:rsidRPr="005E5C6B">
                <w:rPr>
                  <w:noProof/>
                  <w:vertAlign w:val="superscript"/>
                </w:rPr>
                <w:t>28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Pr="00782FBE" w:rsidRDefault="001665EC" w:rsidP="008C438A">
            <w:pPr>
              <w:rPr>
                <w:i/>
              </w:rPr>
            </w:pPr>
            <w:r>
              <w:t>Probability of SVR among patients without cirrhosis after 12 weeks of treatment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92 (0.89-0.95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28" w:tooltip="Lawitz, 2013 #12395" w:history="1">
              <w:r w:rsidR="001665EC">
                <w:fldChar w:fldCharType="begin">
                  <w:fldData xml:space="preserve">PEVuZE5vdGU+PENpdGU+PEF1dGhvcj5MYXdpdHo8L0F1dGhvcj48WWVhcj4yMDEzPC9ZZWFyPjxS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MYXdpdHo8L0F1dGhvcj48WWVhcj4yMDEzPC9ZZWFyPjxS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5E5C6B">
                <w:rPr>
                  <w:noProof/>
                  <w:vertAlign w:val="superscript"/>
                </w:rPr>
                <w:t>28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Pr="00782FBE" w:rsidRDefault="001665EC" w:rsidP="008C438A">
            <w:pPr>
              <w:rPr>
                <w:i/>
              </w:rPr>
            </w:pPr>
            <w:r w:rsidRPr="00782FBE">
              <w:rPr>
                <w:i/>
              </w:rPr>
              <w:t xml:space="preserve">Ultrasound </w:t>
            </w:r>
            <w:r>
              <w:rPr>
                <w:i/>
              </w:rPr>
              <w:t>surveillance</w:t>
            </w:r>
            <w:r w:rsidRPr="00782FBE">
              <w:rPr>
                <w:i/>
              </w:rPr>
              <w:t xml:space="preserve"> and diagnostic tests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Ultrasound surveillance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ensitivity for small tumors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50 (0.17-0.62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TaW5nYWw8L0F1dGhvcj48WWVhcj4yMDA5PC9ZZWFyPjxS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5nYWw8L0F1dGhvcj48WWVhcj4yMDA5PC9ZZWFyPjxS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0" w:tooltip="Singal, 2009 #12814" w:history="1">
              <w:r w:rsidRPr="005A24FF">
                <w:rPr>
                  <w:noProof/>
                  <w:vertAlign w:val="superscript"/>
                </w:rPr>
                <w:t>30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5" w:tooltip="Coon, 2007 #12398" w:history="1">
              <w:r w:rsidRPr="005A24FF">
                <w:rPr>
                  <w:noProof/>
                  <w:vertAlign w:val="superscript"/>
                </w:rPr>
                <w:t>55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6" w:tooltip="Signal, 2012 #12400" w:history="1">
              <w:r w:rsidRPr="005A24FF">
                <w:rPr>
                  <w:noProof/>
                  <w:vertAlign w:val="superscript"/>
                </w:rPr>
                <w:t>56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ensitivity for large tumors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75 (0.75-0.94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TaW5nYWw8L0F1dGhvcj48WWVhcj4yMDA5PC9ZZWFyPjxS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YWx0LXBlcmlvZGljYWw+PGZ1bGwt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5nYWw8L0F1dGhvcj48WWVhcj4yMDA5PC9ZZWFyPjxS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cGVyaW9kaWNhbD48YWx0LXBlcmlvZGljYWw+PGZ1bGwt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0" w:tooltip="Singal, 2009 #12814" w:history="1">
              <w:r w:rsidRPr="005A24FF">
                <w:rPr>
                  <w:noProof/>
                  <w:vertAlign w:val="superscript"/>
                </w:rPr>
                <w:t>30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5" w:tooltip="Coon, 2007 #12398" w:history="1">
              <w:r w:rsidRPr="005A24FF">
                <w:rPr>
                  <w:noProof/>
                  <w:vertAlign w:val="superscript"/>
                </w:rPr>
                <w:t>55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pecificity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96 (0.92-0.96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TaW5nYWw8L0F1dGhvcj48WWVhcj4yMDA5PC9ZZWFyPjxS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5nYWw8L0F1dGhvcj48WWVhcj4yMDA5PC9ZZWFyPjxS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0" w:tooltip="Singal, 2009 #12814" w:history="1">
              <w:r w:rsidRPr="005A24FF">
                <w:rPr>
                  <w:noProof/>
                  <w:vertAlign w:val="superscript"/>
                </w:rPr>
                <w:t>30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5" w:tooltip="Coon, 2007 #12398" w:history="1">
              <w:r w:rsidRPr="005A24FF">
                <w:rPr>
                  <w:noProof/>
                  <w:vertAlign w:val="superscript"/>
                </w:rPr>
                <w:t>55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6" w:tooltip="Signal, 2012 #12400" w:history="1">
              <w:r w:rsidRPr="005A24FF">
                <w:rPr>
                  <w:noProof/>
                  <w:vertAlign w:val="superscript"/>
                </w:rPr>
                <w:t>56</w:t>
              </w:r>
            </w:hyperlink>
            <w:r>
              <w:fldChar w:fldCharType="end"/>
            </w:r>
            <w:hyperlink w:anchor="_ENREF_55" w:tooltip="Coon, 2007 #12398" w:history="1"/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Probability of diagnostic testing after positive ultrasound result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80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31" w:tooltip="Singal, 2013 #12401" w:history="1">
              <w:r w:rsidR="001665EC">
                <w:fldChar w:fldCharType="begin">
                  <w:fldData xml:space="preserve">PEVuZE5vdGU+PENpdGU+PEF1dGhvcj5TaW5nYWw8L0F1dGhvcj48WWVhcj4yMDEzPC9ZZWFyPjxS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TaW5nYWw8L0F1dGhvcj48WWVhcj4yMDEzPC9ZZWFyPjxS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>
                <w:fldChar w:fldCharType="separate"/>
              </w:r>
              <w:r w:rsidR="001665EC" w:rsidRPr="007B22DE">
                <w:rPr>
                  <w:noProof/>
                  <w:vertAlign w:val="superscript"/>
                </w:rPr>
                <w:t>31</w:t>
              </w:r>
              <w:r w:rsidR="001665EC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Pr="002954E0" w:rsidRDefault="001665EC" w:rsidP="008C438A">
            <w:pPr>
              <w:rPr>
                <w:i/>
              </w:rPr>
            </w:pPr>
            <w:r w:rsidRPr="002954E0">
              <w:rPr>
                <w:i/>
              </w:rPr>
              <w:t>HCC stage specific treatments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-113"/>
            </w:pPr>
            <w:r>
              <w:t xml:space="preserve"> Annual probability of treatment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RPr="00560A19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urgical resection</w:t>
            </w:r>
          </w:p>
          <w:p w:rsidR="001665EC" w:rsidRDefault="001665EC" w:rsidP="008C438A">
            <w:pPr>
              <w:ind w:left="967"/>
            </w:pPr>
            <w:r>
              <w:t>Current scenario</w:t>
            </w:r>
          </w:p>
          <w:p w:rsidR="001665EC" w:rsidRDefault="001665EC" w:rsidP="008C438A">
            <w:pPr>
              <w:ind w:left="967"/>
            </w:pPr>
            <w:r>
              <w:t>Aspirational scenario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04 (0.03-0.29)</w:t>
            </w:r>
          </w:p>
          <w:p w:rsidR="001665EC" w:rsidRPr="00625824" w:rsidRDefault="001665EC" w:rsidP="008C438A">
            <w:r>
              <w:t>0.15</w:t>
            </w:r>
            <w:r w:rsidRPr="00625824">
              <w:t xml:space="preserve"> (0.03-0.29)</w:t>
            </w:r>
          </w:p>
        </w:tc>
        <w:tc>
          <w:tcPr>
            <w:tcW w:w="1705" w:type="dxa"/>
          </w:tcPr>
          <w:p w:rsidR="001665EC" w:rsidRDefault="001665EC" w:rsidP="008C438A">
            <w:pPr>
              <w:rPr>
                <w:vertAlign w:val="superscript"/>
              </w:rPr>
            </w:pPr>
          </w:p>
          <w:p w:rsidR="001665EC" w:rsidRDefault="001665EC" w:rsidP="008C438A">
            <w:pPr>
              <w:rPr>
                <w:vertAlign w:val="superscript"/>
              </w:rPr>
            </w:pPr>
            <w:r w:rsidRPr="00560A19">
              <w:rPr>
                <w:vertAlign w:val="superscript"/>
              </w:rPr>
              <w:t>VA operational data</w:t>
            </w:r>
          </w:p>
          <w:p w:rsidR="001665EC" w:rsidRPr="00560A19" w:rsidRDefault="001665EC" w:rsidP="008C438A">
            <w:pPr>
              <w:rPr>
                <w:vertAlign w:val="superscript"/>
              </w:rPr>
            </w:pPr>
            <w:r>
              <w:rPr>
                <w:vertAlign w:val="superscript"/>
              </w:rPr>
              <w:t>Assumption</w:t>
            </w:r>
          </w:p>
        </w:tc>
      </w:tr>
      <w:tr w:rsidR="001665EC" w:rsidRPr="00F80999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Radiofrequency ablation</w:t>
            </w:r>
          </w:p>
          <w:p w:rsidR="001665EC" w:rsidRDefault="001665EC" w:rsidP="008C438A">
            <w:pPr>
              <w:ind w:left="967"/>
            </w:pPr>
            <w:r>
              <w:t>Current scenario</w:t>
            </w:r>
          </w:p>
          <w:p w:rsidR="001665EC" w:rsidRDefault="001665EC" w:rsidP="008C438A">
            <w:pPr>
              <w:ind w:left="967"/>
            </w:pPr>
            <w:r>
              <w:t>Aspirational scenario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 w:rsidRPr="00625824">
              <w:t>0.10 (0.07-0.20)-</w:t>
            </w:r>
          </w:p>
          <w:p w:rsidR="001665EC" w:rsidRPr="00625824" w:rsidRDefault="001665EC" w:rsidP="008C438A">
            <w:r>
              <w:t>0.30 (0.07-0.3</w:t>
            </w:r>
            <w:r w:rsidRPr="00625824">
              <w:t>0)</w:t>
            </w:r>
          </w:p>
        </w:tc>
        <w:tc>
          <w:tcPr>
            <w:tcW w:w="1705" w:type="dxa"/>
          </w:tcPr>
          <w:p w:rsidR="001665EC" w:rsidRDefault="001665EC" w:rsidP="008C438A">
            <w:pPr>
              <w:rPr>
                <w:vertAlign w:val="superscript"/>
              </w:rPr>
            </w:pPr>
          </w:p>
          <w:p w:rsidR="001665EC" w:rsidRDefault="001665EC" w:rsidP="008C438A">
            <w:pPr>
              <w:rPr>
                <w:vertAlign w:val="superscript"/>
              </w:rPr>
            </w:pPr>
            <w:r w:rsidRPr="00560A19">
              <w:rPr>
                <w:vertAlign w:val="superscript"/>
              </w:rPr>
              <w:t>VA operational data</w:t>
            </w:r>
          </w:p>
          <w:p w:rsidR="001665EC" w:rsidRPr="00F80999" w:rsidRDefault="00782A42" w:rsidP="008C438A">
            <w:pPr>
              <w:rPr>
                <w:vertAlign w:val="superscript"/>
              </w:rPr>
            </w:pPr>
            <w:hyperlink w:anchor="_ENREF_18" w:tooltip="Nathan, 2012 #12402" w:history="1">
              <w:r w:rsidR="001665EC">
                <w:rPr>
                  <w:vertAlign w:val="superscript"/>
                </w:rPr>
                <w:fldChar w:fldCharType="begin">
                  <w:fldData xml:space="preserve">PEVuZE5vdGU+PENpdGU+PEF1dGhvcj5OYXRoYW48L0F1dGhvcj48WWVhcj4yMDEyPC9ZZWFyPjxS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xODM4LTQ0PC9wYWdlcz48dm9sdW1lPjEx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</w:fldData>
                </w:fldChar>
              </w:r>
              <w:r w:rsidR="001665EC">
                <w:rPr>
                  <w:vertAlign w:val="superscript"/>
                </w:rPr>
                <w:instrText xml:space="preserve"> ADDIN EN.CITE </w:instrText>
              </w:r>
              <w:r w:rsidR="001665EC">
                <w:rPr>
                  <w:vertAlign w:val="superscript"/>
                </w:rPr>
                <w:fldChar w:fldCharType="begin">
                  <w:fldData xml:space="preserve">PEVuZE5vdGU+PENpdGU+PEF1dGhvcj5OYXRoYW48L0F1dGhvcj48WWVhcj4yMDEyPC9ZZWFyPjxS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xODM4LTQ0PC9wYWdlcz48dm9sdW1lPjEx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</w:fldData>
                </w:fldChar>
              </w:r>
              <w:r w:rsidR="001665EC">
                <w:rPr>
                  <w:vertAlign w:val="superscript"/>
                </w:rPr>
                <w:instrText xml:space="preserve"> ADDIN EN.CITE.DATA </w:instrText>
              </w:r>
              <w:r w:rsidR="001665EC">
                <w:rPr>
                  <w:vertAlign w:val="superscript"/>
                </w:rPr>
              </w:r>
              <w:r w:rsidR="001665EC">
                <w:rPr>
                  <w:vertAlign w:val="superscript"/>
                </w:rPr>
                <w:fldChar w:fldCharType="end"/>
              </w:r>
              <w:r w:rsidR="001665EC">
                <w:rPr>
                  <w:vertAlign w:val="superscript"/>
                </w:rPr>
              </w:r>
              <w:r w:rsidR="001665EC">
                <w:rPr>
                  <w:vertAlign w:val="superscript"/>
                </w:rPr>
                <w:fldChar w:fldCharType="separate"/>
              </w:r>
              <w:r w:rsidR="001665EC">
                <w:rPr>
                  <w:noProof/>
                  <w:vertAlign w:val="superscript"/>
                </w:rPr>
                <w:t>18</w:t>
              </w:r>
              <w:r w:rsidR="001665EC">
                <w:rPr>
                  <w:vertAlign w:val="superscript"/>
                </w:rPr>
                <w:fldChar w:fldCharType="end"/>
              </w:r>
            </w:hyperlink>
          </w:p>
        </w:tc>
      </w:tr>
      <w:tr w:rsidR="001665EC" w:rsidRPr="00F80999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Liver transplant</w:t>
            </w:r>
          </w:p>
          <w:p w:rsidR="001665EC" w:rsidRDefault="001665EC" w:rsidP="008C438A">
            <w:pPr>
              <w:ind w:left="967"/>
            </w:pPr>
            <w:r>
              <w:t>Current scenario</w:t>
            </w:r>
          </w:p>
          <w:p w:rsidR="001665EC" w:rsidRDefault="001665EC" w:rsidP="008C438A">
            <w:pPr>
              <w:ind w:left="967"/>
            </w:pPr>
            <w:r>
              <w:t>Aspirational scenario</w:t>
            </w:r>
          </w:p>
        </w:tc>
        <w:tc>
          <w:tcPr>
            <w:tcW w:w="2340" w:type="dxa"/>
          </w:tcPr>
          <w:p w:rsidR="001665EC" w:rsidRPr="00625824" w:rsidRDefault="001665EC" w:rsidP="008C438A"/>
          <w:p w:rsidR="001665EC" w:rsidRPr="00625824" w:rsidRDefault="001665EC" w:rsidP="008C438A">
            <w:r>
              <w:t>0.01 (0.01-0.34</w:t>
            </w:r>
            <w:r w:rsidRPr="00625824">
              <w:t>)</w:t>
            </w:r>
          </w:p>
          <w:p w:rsidR="001665EC" w:rsidRPr="00625824" w:rsidRDefault="001665EC" w:rsidP="008C438A">
            <w:r w:rsidRPr="00625824">
              <w:t>0.</w:t>
            </w:r>
            <w:r>
              <w:t>20 (0.01-0.34</w:t>
            </w:r>
            <w:r w:rsidRPr="00625824">
              <w:t>)</w:t>
            </w:r>
          </w:p>
        </w:tc>
        <w:tc>
          <w:tcPr>
            <w:tcW w:w="1705" w:type="dxa"/>
          </w:tcPr>
          <w:p w:rsidR="001665EC" w:rsidRDefault="001665EC" w:rsidP="008C438A">
            <w:pPr>
              <w:rPr>
                <w:vertAlign w:val="superscript"/>
              </w:rPr>
            </w:pPr>
          </w:p>
          <w:p w:rsidR="001665EC" w:rsidRDefault="001665EC" w:rsidP="008C438A">
            <w:pPr>
              <w:rPr>
                <w:vertAlign w:val="superscript"/>
              </w:rPr>
            </w:pPr>
            <w:r w:rsidRPr="00560A19">
              <w:rPr>
                <w:vertAlign w:val="superscript"/>
              </w:rPr>
              <w:t>VA operational data</w:t>
            </w:r>
          </w:p>
          <w:p w:rsidR="001665EC" w:rsidRPr="00F80999" w:rsidRDefault="001665EC" w:rsidP="008C438A">
            <w:pPr>
              <w:rPr>
                <w:vertAlign w:val="superscript"/>
              </w:rPr>
            </w:pPr>
            <w:r>
              <w:rPr>
                <w:vertAlign w:val="superscript"/>
              </w:rPr>
              <w:t>Assumption</w:t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proofErr w:type="spellStart"/>
            <w:r>
              <w:t>Sorafenib</w:t>
            </w:r>
            <w:proofErr w:type="spellEnd"/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29 (0.22-0.37)</w:t>
            </w:r>
          </w:p>
        </w:tc>
        <w:tc>
          <w:tcPr>
            <w:tcW w:w="1705" w:type="dxa"/>
          </w:tcPr>
          <w:p w:rsidR="001665EC" w:rsidRDefault="001665EC" w:rsidP="008C438A">
            <w:r w:rsidRPr="00560A19">
              <w:rPr>
                <w:vertAlign w:val="superscript"/>
              </w:rPr>
              <w:t>VA operational data</w:t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TACE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23 (0.18-0.29)</w:t>
            </w:r>
          </w:p>
        </w:tc>
        <w:tc>
          <w:tcPr>
            <w:tcW w:w="1705" w:type="dxa"/>
          </w:tcPr>
          <w:p w:rsidR="001665EC" w:rsidRDefault="001665EC" w:rsidP="008C438A">
            <w:r w:rsidRPr="00560A19">
              <w:rPr>
                <w:vertAlign w:val="superscript"/>
              </w:rPr>
              <w:t>VA operational data</w:t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 xml:space="preserve">Probability of adverse events 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 xml:space="preserve"> </w:t>
            </w:r>
          </w:p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urgical resec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10 (0.07-0.33)</w:t>
            </w:r>
          </w:p>
        </w:tc>
        <w:tc>
          <w:tcPr>
            <w:tcW w:w="1705" w:type="dxa"/>
          </w:tcPr>
          <w:p w:rsidR="001665EC" w:rsidRDefault="001665EC" w:rsidP="008C438A">
            <w:r w:rsidRPr="001A0FF5">
              <w:fldChar w:fldCharType="begin">
                <w:fldData xml:space="preserve">PEVuZE5vdGU+PENpdGU+PEF1dGhvcj5MdXBvPC9BdXRob3I+PFllYXI+MjAwNzwvWWVhcj48UmVj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dXBvPC9BdXRob3I+PFllYXI+MjAwNzwvWWVhcj48UmVj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A0FF5">
              <w:fldChar w:fldCharType="separate"/>
            </w:r>
            <w:hyperlink w:anchor="_ENREF_36" w:tooltip="Lupo, 2007 #12403" w:history="1">
              <w:r w:rsidRPr="005A24FF">
                <w:rPr>
                  <w:noProof/>
                  <w:vertAlign w:val="superscript"/>
                </w:rPr>
                <w:t>36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7" w:tooltip="Zhou, 2010 #12404" w:history="1">
              <w:r w:rsidRPr="005A24FF">
                <w:rPr>
                  <w:noProof/>
                  <w:vertAlign w:val="superscript"/>
                </w:rPr>
                <w:t>57</w:t>
              </w:r>
            </w:hyperlink>
            <w:r w:rsidRPr="001A0FF5"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lastRenderedPageBreak/>
              <w:t>Radiofrequency abla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2 (0.02-0.10)</w:t>
            </w:r>
          </w:p>
        </w:tc>
        <w:tc>
          <w:tcPr>
            <w:tcW w:w="1705" w:type="dxa"/>
          </w:tcPr>
          <w:p w:rsidR="001665EC" w:rsidRDefault="001665EC" w:rsidP="008C438A">
            <w:r w:rsidRPr="001A0FF5">
              <w:fldChar w:fldCharType="begin">
                <w:fldData xml:space="preserve">PEVuZE5vdGU+PENpdGU+PEF1dGhvcj5MaXZyYWdoaTwvQXV0aG9yPjxZZWFyPjIwMDM8L1llYXI+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DQxLTUxPC9wYWdlcz48dm9sdW1lPjIyNjwvdm9sdW1lPjxudW1iZXI+MjwvbnVtYmVyPjxl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ZyYWdoaTwvQXV0aG9yPjxZZWFyPjIwMDM8L1llYXI+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DQxLTUxPC9wYWdlcz48dm9sdW1lPjIyNjwvdm9sdW1lPjxudW1iZXI+MjwvbnVtYmVyPjxl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A0FF5">
              <w:fldChar w:fldCharType="separate"/>
            </w:r>
            <w:hyperlink w:anchor="_ENREF_37" w:tooltip="Livraghi, 2003 #12405" w:history="1">
              <w:r w:rsidRPr="005A24FF">
                <w:rPr>
                  <w:noProof/>
                  <w:vertAlign w:val="superscript"/>
                </w:rPr>
                <w:t>37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7" w:tooltip="Zhou, 2010 #12404" w:history="1">
              <w:r w:rsidRPr="005A24FF">
                <w:rPr>
                  <w:noProof/>
                  <w:vertAlign w:val="superscript"/>
                </w:rPr>
                <w:t>57</w:t>
              </w:r>
            </w:hyperlink>
            <w:r w:rsidRPr="001A0FF5"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Liver transplant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39 (0.29-0.48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38" w:tooltip="Li, 2014 #12406" w:history="1">
              <w:r w:rsidR="001665EC" w:rsidRPr="001A0FF5">
                <w:fldChar w:fldCharType="begin">
                  <w:fldData xml:space="preserve">PEVuZE5vdGU+PENpdGU+PEF1dGhvcj5MaTwvQXV0aG9yPjxZZWFyPjIwMTQ8L1llYXI+PFJlY051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=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MaTwvQXV0aG9yPjxZZWFyPjIwMTQ8L1llYXI+PFJlY051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=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 w:rsidRPr="001A0FF5">
                <w:fldChar w:fldCharType="separate"/>
              </w:r>
              <w:r w:rsidR="001665EC" w:rsidRPr="00FD37BD">
                <w:rPr>
                  <w:noProof/>
                  <w:vertAlign w:val="superscript"/>
                </w:rPr>
                <w:t>38</w:t>
              </w:r>
              <w:r w:rsidR="001665EC" w:rsidRPr="001A0FF5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proofErr w:type="spellStart"/>
            <w:r>
              <w:t>Sorafenib</w:t>
            </w:r>
            <w:proofErr w:type="spellEnd"/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42 (0.32-0.53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20" w:tooltip="Llovet, 2008 #155" w:history="1">
              <w:r w:rsidR="001665EC" w:rsidRPr="00C97607">
                <w:rPr>
                  <w:noProof/>
                  <w:vertAlign w:val="superscript"/>
                </w:rPr>
                <w:t>20</w:t>
              </w:r>
            </w:hyperlink>
            <w:hyperlink w:anchor="_ENREF_19" w:tooltip="Llovet, 2002 #148" w:history="1"/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TACE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14 (0.11-0.18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39" w:tooltip="Llovet, 2002 #12407" w:history="1">
              <w:r w:rsidR="001665EC" w:rsidRPr="001A0FF5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 w:rsidRPr="001A0FF5">
                <w:fldChar w:fldCharType="separate"/>
              </w:r>
              <w:r w:rsidR="001665EC" w:rsidRPr="00FD37BD">
                <w:rPr>
                  <w:noProof/>
                  <w:vertAlign w:val="superscript"/>
                </w:rPr>
                <w:t>39</w:t>
              </w:r>
              <w:r w:rsidR="001665EC" w:rsidRPr="001A0FF5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Probability of death attributable to the procedure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 xml:space="preserve"> </w:t>
            </w:r>
          </w:p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urgical resec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2 (0.01-0.04)</w:t>
            </w:r>
          </w:p>
        </w:tc>
        <w:tc>
          <w:tcPr>
            <w:tcW w:w="1705" w:type="dxa"/>
          </w:tcPr>
          <w:p w:rsidR="001665EC" w:rsidRDefault="001665EC" w:rsidP="008C438A">
            <w:r w:rsidRPr="001A0FF5">
              <w:fldChar w:fldCharType="begin">
                <w:fldData xml:space="preserve">PEVuZE5vdGU+PENpdGU+PEF1dGhvcj5MdXBvPC9BdXRob3I+PFllYXI+MjAwNzwvWWVhcj48UmVj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dXBvPC9BdXRob3I+PFllYXI+MjAwNzwvWWVhcj48UmVj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A0FF5">
              <w:fldChar w:fldCharType="separate"/>
            </w:r>
            <w:hyperlink w:anchor="_ENREF_36" w:tooltip="Lupo, 2007 #12403" w:history="1">
              <w:r w:rsidRPr="005A24FF">
                <w:rPr>
                  <w:noProof/>
                  <w:vertAlign w:val="superscript"/>
                </w:rPr>
                <w:t>36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8" w:tooltip="Llovet, 1999 #12408" w:history="1">
              <w:r w:rsidRPr="005A24FF">
                <w:rPr>
                  <w:noProof/>
                  <w:vertAlign w:val="superscript"/>
                </w:rPr>
                <w:t>58</w:t>
              </w:r>
            </w:hyperlink>
            <w:r w:rsidRPr="001A0FF5"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Radiofrequency abla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03 (0.002-0.004)</w:t>
            </w:r>
          </w:p>
        </w:tc>
        <w:tc>
          <w:tcPr>
            <w:tcW w:w="1705" w:type="dxa"/>
          </w:tcPr>
          <w:p w:rsidR="001665EC" w:rsidRDefault="001665EC" w:rsidP="008C438A">
            <w:r w:rsidRPr="001A0FF5">
              <w:fldChar w:fldCharType="begin">
                <w:fldData xml:space="preserve">PEVuZE5vdGU+PENpdGU+PEF1dGhvcj5MaXZyYWdoaTwvQXV0aG9yPjxZZWFyPjIwMDM8L1llYXI+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DQxLTUxPC9wYWdlcz48dm9sdW1lPjIyNjwvdm9sdW1lPjxudW1iZXI+MjwvbnVtYmVyPjxl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ZyYWdoaTwvQXV0aG9yPjxZZWFyPjIwMDM8L1llYXI+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A0FF5">
              <w:fldChar w:fldCharType="separate"/>
            </w:r>
            <w:hyperlink w:anchor="_ENREF_37" w:tooltip="Livraghi, 2003 #12405" w:history="1">
              <w:r w:rsidRPr="005A24FF">
                <w:rPr>
                  <w:noProof/>
                  <w:vertAlign w:val="superscript"/>
                </w:rPr>
                <w:t>37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7" w:tooltip="Zhou, 2010 #12404" w:history="1">
              <w:r w:rsidRPr="005A24FF">
                <w:rPr>
                  <w:noProof/>
                  <w:vertAlign w:val="superscript"/>
                </w:rPr>
                <w:t>57</w:t>
              </w:r>
            </w:hyperlink>
            <w:r w:rsidRPr="001A0FF5"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Liver transplant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2 (0.01-0.13)</w:t>
            </w:r>
          </w:p>
        </w:tc>
        <w:tc>
          <w:tcPr>
            <w:tcW w:w="1705" w:type="dxa"/>
          </w:tcPr>
          <w:p w:rsidR="001665EC" w:rsidRDefault="001665EC" w:rsidP="008C438A">
            <w:r w:rsidRPr="001A0FF5">
              <w:fldChar w:fldCharType="begin">
                <w:fldData xml:space="preserve">PEVuZE5vdGU+PENpdGU+PEF1dGhvcj5MaTwvQXV0aG9yPjxZZWFyPjIwMTQ8L1llYXI+PFJlY051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Q8L1llYXI+PFJlY051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A0FF5">
              <w:fldChar w:fldCharType="separate"/>
            </w:r>
            <w:hyperlink w:anchor="_ENREF_38" w:tooltip="Li, 2014 #12406" w:history="1">
              <w:r w:rsidRPr="005A24FF">
                <w:rPr>
                  <w:noProof/>
                  <w:vertAlign w:val="superscript"/>
                </w:rPr>
                <w:t>38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59" w:tooltip="Hemming, 2001 #12409" w:history="1">
              <w:r w:rsidRPr="005A24FF">
                <w:rPr>
                  <w:noProof/>
                  <w:vertAlign w:val="superscript"/>
                </w:rPr>
                <w:t>59</w:t>
              </w:r>
            </w:hyperlink>
            <w:r w:rsidRPr="001A0FF5"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proofErr w:type="spellStart"/>
            <w:r>
              <w:t>Sorafenib</w:t>
            </w:r>
            <w:proofErr w:type="spellEnd"/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2 (0.01-0.024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39" w:tooltip="Llovet, 2002 #12407" w:history="1">
              <w:r w:rsidR="001665EC" w:rsidRPr="001A0FF5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 w:rsidRPr="001A0FF5">
                <w:fldChar w:fldCharType="separate"/>
              </w:r>
              <w:r w:rsidR="001665EC" w:rsidRPr="00FD37BD">
                <w:rPr>
                  <w:noProof/>
                  <w:vertAlign w:val="superscript"/>
                </w:rPr>
                <w:t>39</w:t>
              </w:r>
              <w:r w:rsidR="001665EC" w:rsidRPr="001A0FF5">
                <w:fldChar w:fldCharType="end"/>
              </w:r>
            </w:hyperlink>
            <w:hyperlink w:anchor="_ENREF_19" w:tooltip="Llovet, 2002 #148" w:history="1"/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TACE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2 (0.01-0.024)</w:t>
            </w:r>
          </w:p>
        </w:tc>
        <w:tc>
          <w:tcPr>
            <w:tcW w:w="1705" w:type="dxa"/>
          </w:tcPr>
          <w:p w:rsidR="001665EC" w:rsidRDefault="00782A42" w:rsidP="008C438A">
            <w:hyperlink w:anchor="_ENREF_39" w:tooltip="Llovet, 2002 #12407" w:history="1">
              <w:r w:rsidR="001665EC" w:rsidRPr="001A0FF5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 </w:instrText>
              </w:r>
              <w:r w:rsidR="001665EC">
                <w:fldChar w:fldCharType="begin">
                  <w:fldData xml:space="preserve">PEVuZE5vdGU+PENpdGU+PEF1dGhvcj5MbG92ZXQ8L0F1dGhvcj48WWVhcj4yMDAyPC9ZZWFyPjxS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</w:fldData>
                </w:fldChar>
              </w:r>
              <w:r w:rsidR="001665EC">
                <w:instrText xml:space="preserve"> ADDIN EN.CITE.DATA </w:instrText>
              </w:r>
              <w:r w:rsidR="001665EC">
                <w:fldChar w:fldCharType="end"/>
              </w:r>
              <w:r w:rsidR="001665EC" w:rsidRPr="001A0FF5">
                <w:fldChar w:fldCharType="separate"/>
              </w:r>
              <w:r w:rsidR="001665EC" w:rsidRPr="00FD37BD">
                <w:rPr>
                  <w:noProof/>
                  <w:vertAlign w:val="superscript"/>
                </w:rPr>
                <w:t>39</w:t>
              </w:r>
              <w:r w:rsidR="001665EC" w:rsidRPr="001A0FF5">
                <w:fldChar w:fldCharType="end"/>
              </w:r>
            </w:hyperlink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r>
              <w:t>HCC Recurrence after specific treatment</w:t>
            </w:r>
          </w:p>
        </w:tc>
        <w:tc>
          <w:tcPr>
            <w:tcW w:w="2340" w:type="dxa"/>
          </w:tcPr>
          <w:p w:rsidR="001665EC" w:rsidRPr="00625824" w:rsidRDefault="001665EC" w:rsidP="008C438A"/>
        </w:tc>
        <w:tc>
          <w:tcPr>
            <w:tcW w:w="1705" w:type="dxa"/>
          </w:tcPr>
          <w:p w:rsidR="001665EC" w:rsidRDefault="001665EC" w:rsidP="008C438A"/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Surgical resec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261 (0.17-0.36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Sb2F5YWllPC9BdXRob3I+PFllYXI+MjAwOTwvWWVhcj48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F5YWllPC9BdXRob3I+PFllYXI+MjAwOTwvWWVhcj48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3" w:tooltip="Arguedas, 2003 #12412" w:history="1">
              <w:r w:rsidRPr="005A24FF">
                <w:rPr>
                  <w:noProof/>
                  <w:vertAlign w:val="superscript"/>
                </w:rPr>
                <w:t>13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33" w:tooltip="Roayaie, 2009 #12410" w:history="1">
              <w:r w:rsidRPr="005A24FF">
                <w:rPr>
                  <w:noProof/>
                  <w:vertAlign w:val="superscript"/>
                </w:rPr>
                <w:t>33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60" w:tooltip="Montorsi, 2005 #12411" w:history="1">
              <w:r w:rsidRPr="005A24FF">
                <w:rPr>
                  <w:noProof/>
                  <w:vertAlign w:val="superscript"/>
                </w:rPr>
                <w:t>60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Radiofrequency ablation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163 (0.12-0.31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Ub2htZTwvQXV0aG9yPjxZZWFyPjIwMTM8L1llYXI+PFJl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htZTwvQXV0aG9yPjxZZWFyPjIwMTM8L1llYXI+PFJl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4" w:tooltip="Tohme, 2013 #12413" w:history="1">
              <w:r w:rsidRPr="005A24FF">
                <w:rPr>
                  <w:noProof/>
                  <w:vertAlign w:val="superscript"/>
                </w:rPr>
                <w:t>34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61" w:tooltip="Abu-Hilal, 2008 #12414" w:history="1">
              <w:r w:rsidRPr="005A24FF">
                <w:rPr>
                  <w:noProof/>
                  <w:vertAlign w:val="superscript"/>
                </w:rPr>
                <w:t>61</w:t>
              </w:r>
            </w:hyperlink>
            <w:r>
              <w:fldChar w:fldCharType="end"/>
            </w:r>
          </w:p>
        </w:tc>
      </w:tr>
      <w:tr w:rsidR="001665EC" w:rsidTr="008C438A">
        <w:tc>
          <w:tcPr>
            <w:tcW w:w="5305" w:type="dxa"/>
          </w:tcPr>
          <w:p w:rsidR="001665EC" w:rsidRDefault="001665EC" w:rsidP="008C438A">
            <w:pPr>
              <w:ind w:left="607"/>
            </w:pPr>
            <w:r>
              <w:t>Liver transplant</w:t>
            </w:r>
          </w:p>
        </w:tc>
        <w:tc>
          <w:tcPr>
            <w:tcW w:w="2340" w:type="dxa"/>
          </w:tcPr>
          <w:p w:rsidR="001665EC" w:rsidRPr="00625824" w:rsidRDefault="001665EC" w:rsidP="008C438A">
            <w:r w:rsidRPr="00625824">
              <w:t>0.059 (0.04-0.27)</w:t>
            </w:r>
          </w:p>
        </w:tc>
        <w:tc>
          <w:tcPr>
            <w:tcW w:w="1705" w:type="dxa"/>
          </w:tcPr>
          <w:p w:rsidR="001665EC" w:rsidRDefault="001665EC" w:rsidP="008C438A">
            <w:r>
              <w:fldChar w:fldCharType="begin">
                <w:fldData xml:space="preserve">PEVuZE5vdGU+PENpdGU+PEF1dGhvcj5ZYW88L0F1dGhvcj48WWVhcj4yMDAxPC9ZZWFyPjxSZWNO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88L0F1dGhvcj48WWVhcj4yMDAxPC9ZZWFyPjxSZWNO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5" w:tooltip="Yao, 2001 #12415" w:history="1">
              <w:r w:rsidRPr="005A24FF">
                <w:rPr>
                  <w:noProof/>
                  <w:vertAlign w:val="superscript"/>
                </w:rPr>
                <w:t>35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62" w:tooltip="Shimoda, 2004 #12416" w:history="1">
              <w:r w:rsidRPr="005A24FF">
                <w:rPr>
                  <w:noProof/>
                  <w:vertAlign w:val="superscript"/>
                </w:rPr>
                <w:t>62</w:t>
              </w:r>
            </w:hyperlink>
            <w:r w:rsidRPr="005A24FF">
              <w:rPr>
                <w:noProof/>
                <w:vertAlign w:val="superscript"/>
              </w:rPr>
              <w:t>,</w:t>
            </w:r>
            <w:hyperlink w:anchor="_ENREF_63" w:tooltip="Schlitt, 1999 #12417" w:history="1">
              <w:r w:rsidRPr="005A24FF">
                <w:rPr>
                  <w:noProof/>
                  <w:vertAlign w:val="superscript"/>
                </w:rPr>
                <w:t>63</w:t>
              </w:r>
            </w:hyperlink>
            <w:r>
              <w:fldChar w:fldCharType="end"/>
            </w:r>
          </w:p>
        </w:tc>
      </w:tr>
    </w:tbl>
    <w:p w:rsidR="001665EC" w:rsidRDefault="001665EC"/>
    <w:sectPr w:rsidR="00166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5EC"/>
    <w:rsid w:val="00094EF8"/>
    <w:rsid w:val="001665EC"/>
    <w:rsid w:val="002566E3"/>
    <w:rsid w:val="00510395"/>
    <w:rsid w:val="00782A42"/>
    <w:rsid w:val="00955CEC"/>
    <w:rsid w:val="00A226FF"/>
    <w:rsid w:val="00B82C71"/>
    <w:rsid w:val="00F9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42B20"/>
  <w15:chartTrackingRefBased/>
  <w15:docId w15:val="{D78B236F-537A-4291-B62D-901BC73B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5EC"/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5EC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89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5</cp:revision>
  <dcterms:created xsi:type="dcterms:W3CDTF">2019-03-06T14:15:00Z</dcterms:created>
  <dcterms:modified xsi:type="dcterms:W3CDTF">2019-08-15T14:00:00Z</dcterms:modified>
</cp:coreProperties>
</file>